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6C9" w:rsidRDefault="00F81C67" w:rsidP="009A158F">
      <w:pPr>
        <w:spacing w:line="480" w:lineRule="auto"/>
        <w:ind w:leftChars="-135" w:left="-283"/>
        <w:rPr>
          <w:rFonts w:ascii="Times New Roman" w:hAnsi="Times New Roman" w:cs="Times New Roman"/>
          <w:sz w:val="24"/>
          <w:szCs w:val="24"/>
        </w:rPr>
      </w:pPr>
      <w:bookmarkStart w:id="0" w:name="_Hlk59271279"/>
      <w:r w:rsidRPr="00C5409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A69F9" w:rsidRPr="00C5409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31C5E">
        <w:rPr>
          <w:rFonts w:ascii="Times New Roman" w:hAnsi="Times New Roman" w:cs="Times New Roman"/>
          <w:sz w:val="24"/>
          <w:szCs w:val="24"/>
        </w:rPr>
        <w:t xml:space="preserve"> </w:t>
      </w:r>
      <w:r w:rsidR="006D6634" w:rsidRPr="006D6634">
        <w:rPr>
          <w:rFonts w:ascii="Times New Roman" w:hAnsi="Times New Roman" w:cs="Times New Roman"/>
          <w:sz w:val="24"/>
          <w:szCs w:val="24"/>
        </w:rPr>
        <w:t xml:space="preserve">The </w:t>
      </w:r>
      <w:r w:rsidR="006D6634">
        <w:rPr>
          <w:rFonts w:ascii="Times New Roman" w:hAnsi="Times New Roman" w:cs="Times New Roman"/>
          <w:sz w:val="24"/>
          <w:szCs w:val="24"/>
        </w:rPr>
        <w:t>s</w:t>
      </w:r>
      <w:r w:rsidR="006D6634" w:rsidRPr="006D6634">
        <w:rPr>
          <w:rFonts w:ascii="Times New Roman" w:hAnsi="Times New Roman" w:cs="Times New Roman"/>
          <w:sz w:val="24"/>
          <w:szCs w:val="24"/>
        </w:rPr>
        <w:t>equences of primers used in this study</w:t>
      </w:r>
    </w:p>
    <w:tbl>
      <w:tblPr>
        <w:tblStyle w:val="1"/>
        <w:tblW w:w="993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698"/>
        <w:gridCol w:w="6"/>
        <w:gridCol w:w="1836"/>
        <w:gridCol w:w="3682"/>
        <w:gridCol w:w="6"/>
      </w:tblGrid>
      <w:tr w:rsidR="008F7BF5" w:rsidRPr="00317C45" w:rsidTr="009A158F">
        <w:trPr>
          <w:trHeight w:val="397"/>
        </w:trPr>
        <w:tc>
          <w:tcPr>
            <w:tcW w:w="44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8F7BF5" w:rsidRPr="00317C45" w:rsidRDefault="008F7BF5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55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F7BF5" w:rsidRPr="00317C45" w:rsidRDefault="008F7BF5" w:rsidP="00C05BD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9A158F" w:rsidRPr="00317C45" w:rsidTr="009A158F">
        <w:trPr>
          <w:gridAfter w:val="1"/>
          <w:wAfter w:w="6" w:type="dxa"/>
          <w:trHeight w:val="397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 xml:space="preserve">cDNA amplifying 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2966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9A158F" w:rsidRPr="00317C45" w:rsidRDefault="009A158F" w:rsidP="00C05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2" w:type="dxa"/>
            <w:tcBorders>
              <w:top w:val="single" w:sz="4" w:space="0" w:color="auto"/>
            </w:tcBorders>
          </w:tcPr>
          <w:p w:rsidR="009A158F" w:rsidRPr="00317C45" w:rsidRDefault="009A158F" w:rsidP="00C05B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57">
              <w:rPr>
                <w:rFonts w:ascii="Times New Roman" w:hAnsi="Times New Roman" w:cs="Times New Roman"/>
                <w:sz w:val="24"/>
                <w:szCs w:val="24"/>
              </w:rPr>
              <w:t>ATGGAGGAATACAATAACATGGCCG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vMerge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9A158F" w:rsidRPr="00317C45" w:rsidRDefault="009A158F" w:rsidP="00C05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682" w:type="dxa"/>
            <w:tcBorders>
              <w:bottom w:val="single" w:sz="4" w:space="0" w:color="auto"/>
            </w:tcBorders>
          </w:tcPr>
          <w:p w:rsidR="009A158F" w:rsidRPr="00317C45" w:rsidRDefault="009A158F" w:rsidP="00C05B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57">
              <w:rPr>
                <w:rFonts w:ascii="Times New Roman" w:hAnsi="Times New Roman" w:cs="Times New Roman"/>
                <w:sz w:val="24"/>
                <w:szCs w:val="24"/>
              </w:rPr>
              <w:t>TTATGGGCCGAGACGGTAGT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 xml:space="preserve">Constructing over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2698" w:type="dxa"/>
            <w:vMerge w:val="restart"/>
            <w:tcBorders>
              <w:top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2966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9A158F" w:rsidRPr="00317C45" w:rsidRDefault="009A158F" w:rsidP="00C05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2" w:type="dxa"/>
            <w:tcBorders>
              <w:top w:val="single" w:sz="4" w:space="0" w:color="auto"/>
            </w:tcBorders>
          </w:tcPr>
          <w:p w:rsidR="009A158F" w:rsidRPr="00317C45" w:rsidRDefault="009A158F" w:rsidP="00C05B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57">
              <w:rPr>
                <w:rFonts w:ascii="Times New Roman" w:hAnsi="Times New Roman" w:cs="Times New Roman"/>
                <w:sz w:val="24"/>
                <w:szCs w:val="24"/>
              </w:rPr>
              <w:t>CACGGGGGACTCTAGAGGATCCATGGAGGAATACAATAACATGGCCG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vMerge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9A158F" w:rsidRPr="00317C45" w:rsidRDefault="009A158F" w:rsidP="00C05B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682" w:type="dxa"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2" w:right="-1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57">
              <w:rPr>
                <w:rFonts w:ascii="Times New Roman" w:hAnsi="Times New Roman" w:cs="Times New Roman"/>
                <w:sz w:val="24"/>
                <w:szCs w:val="24"/>
              </w:rPr>
              <w:t>GGGACTGACCACCCGGGGATCCTTATGGGCCGAGACGGTAGT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:rsidR="009A158F" w:rsidRPr="009A158F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58F">
              <w:rPr>
                <w:rFonts w:ascii="TimesNewRoman,Bold" w:hAnsi="TimesNewRoman,Bold" w:cs="TimesNewRoman,Bold"/>
                <w:sz w:val="23"/>
                <w:szCs w:val="23"/>
              </w:rPr>
              <w:t>qRT</w:t>
            </w:r>
            <w:proofErr w:type="spellEnd"/>
            <w:r w:rsidRPr="009A158F">
              <w:rPr>
                <w:rFonts w:ascii="TimesNewRoman,Bold" w:hAnsi="TimesNewRoman,Bold" w:cs="TimesNewRoman,Bold"/>
                <w:sz w:val="23"/>
                <w:szCs w:val="23"/>
              </w:rPr>
              <w:t>-PCR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:rsidR="009A158F" w:rsidRPr="001D3A2A" w:rsidRDefault="009A158F" w:rsidP="001D3A2A">
            <w:pPr>
              <w:widowControl/>
              <w:ind w:leftChars="-52" w:left="-109" w:rightChars="-51" w:right="-107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0652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2" w:type="dxa"/>
            <w:tcBorders>
              <w:top w:val="single" w:sz="4" w:space="0" w:color="auto"/>
            </w:tcBorders>
          </w:tcPr>
          <w:p w:rsidR="009A158F" w:rsidRPr="001D3A2A" w:rsidRDefault="009A158F" w:rsidP="009A158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ACTGGGTTCGCCTCTACTT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9A158F" w:rsidRPr="001D3A2A" w:rsidRDefault="009A158F" w:rsidP="001D3A2A">
            <w:pPr>
              <w:widowControl/>
              <w:ind w:leftChars="-52" w:left="-109" w:rightChars="-51" w:right="-107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682" w:type="dxa"/>
          </w:tcPr>
          <w:p w:rsidR="009A158F" w:rsidRPr="001D3A2A" w:rsidRDefault="009A158F" w:rsidP="001D3A2A">
            <w:pPr>
              <w:widowControl/>
              <w:ind w:rightChars="-52" w:right="-1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GTTCGATGGGATGAATGTGAG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9A158F" w:rsidRPr="001D3A2A" w:rsidRDefault="009A158F" w:rsidP="001D3A2A">
            <w:pPr>
              <w:widowControl/>
              <w:ind w:leftChars="-52" w:left="-109" w:rightChars="-51" w:right="-107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11528</w:t>
            </w:r>
          </w:p>
        </w:tc>
        <w:tc>
          <w:tcPr>
            <w:tcW w:w="1842" w:type="dxa"/>
            <w:gridSpan w:val="2"/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2" w:type="dxa"/>
          </w:tcPr>
          <w:p w:rsidR="009A158F" w:rsidRPr="001D3A2A" w:rsidRDefault="009A158F" w:rsidP="001D3A2A">
            <w:pPr>
              <w:widowControl/>
              <w:ind w:rightChars="-52" w:right="-1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CAGGGACAGGTCATTGTGATA</w:t>
            </w:r>
          </w:p>
        </w:tc>
      </w:tr>
      <w:tr w:rsidR="009A158F" w:rsidRPr="00317C45" w:rsidTr="009A158F">
        <w:trPr>
          <w:gridAfter w:val="1"/>
          <w:wAfter w:w="6" w:type="dxa"/>
          <w:trHeight w:val="397"/>
        </w:trPr>
        <w:tc>
          <w:tcPr>
            <w:tcW w:w="1702" w:type="dxa"/>
            <w:vMerge/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9A158F" w:rsidRPr="001D3A2A" w:rsidRDefault="009A158F" w:rsidP="001D3A2A">
            <w:pPr>
              <w:widowControl/>
              <w:ind w:leftChars="-52" w:left="-109" w:rightChars="-51" w:right="-107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682" w:type="dxa"/>
          </w:tcPr>
          <w:p w:rsidR="009A158F" w:rsidRPr="001D3A2A" w:rsidRDefault="009A158F" w:rsidP="009A158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TCTGAGGTTTGGAAGAAAGC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9A158F" w:rsidRPr="001D3A2A" w:rsidRDefault="009A158F" w:rsidP="001D3A2A">
            <w:pPr>
              <w:widowControl/>
              <w:ind w:leftChars="-52" w:left="-109" w:rightChars="-51" w:right="-107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17919</w:t>
            </w:r>
          </w:p>
        </w:tc>
        <w:tc>
          <w:tcPr>
            <w:tcW w:w="1842" w:type="dxa"/>
            <w:gridSpan w:val="2"/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2" w:type="dxa"/>
          </w:tcPr>
          <w:p w:rsidR="009A158F" w:rsidRPr="001D3A2A" w:rsidRDefault="009A158F" w:rsidP="009A158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AAGATTCTGTGCGTCGGTT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9A158F" w:rsidRPr="001D3A2A" w:rsidRDefault="009A158F" w:rsidP="001D3A2A">
            <w:pPr>
              <w:widowControl/>
              <w:ind w:leftChars="-52" w:left="-109" w:rightChars="-51" w:right="-107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2" w:type="dxa"/>
            <w:gridSpan w:val="2"/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682" w:type="dxa"/>
          </w:tcPr>
          <w:p w:rsidR="009A158F" w:rsidRPr="001D3A2A" w:rsidRDefault="009A158F" w:rsidP="009A158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ACATTGTGAGACCCATAGACC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</w:tcPr>
          <w:p w:rsidR="009A158F" w:rsidRPr="001D3A2A" w:rsidRDefault="009A158F" w:rsidP="001D3A2A">
            <w:pPr>
              <w:widowControl/>
              <w:ind w:leftChars="-52" w:left="-109" w:rightChars="-51" w:right="-107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1842" w:type="dxa"/>
            <w:gridSpan w:val="2"/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682" w:type="dxa"/>
          </w:tcPr>
          <w:p w:rsidR="009A158F" w:rsidRPr="00846F57" w:rsidRDefault="001D3A2A" w:rsidP="009A158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AGACTGTGAAACTGCGAATG</w:t>
            </w:r>
          </w:p>
        </w:tc>
      </w:tr>
      <w:tr w:rsidR="009A158F" w:rsidRPr="00317C45" w:rsidTr="001D3A2A">
        <w:trPr>
          <w:gridAfter w:val="1"/>
          <w:wAfter w:w="6" w:type="dxa"/>
          <w:trHeight w:val="397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9A158F" w:rsidRPr="00317C45" w:rsidRDefault="009A158F" w:rsidP="009A1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C4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682" w:type="dxa"/>
            <w:tcBorders>
              <w:bottom w:val="single" w:sz="4" w:space="0" w:color="auto"/>
            </w:tcBorders>
          </w:tcPr>
          <w:p w:rsidR="009A158F" w:rsidRPr="00846F57" w:rsidRDefault="001D3A2A" w:rsidP="009A158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A2A">
              <w:rPr>
                <w:rFonts w:ascii="Times New Roman" w:hAnsi="Times New Roman" w:cs="Times New Roman"/>
                <w:sz w:val="24"/>
                <w:szCs w:val="24"/>
              </w:rPr>
              <w:t>AATCATCTGAGCAACGGG</w:t>
            </w:r>
          </w:p>
        </w:tc>
      </w:tr>
    </w:tbl>
    <w:p w:rsidR="001366C9" w:rsidRPr="00231C5E" w:rsidRDefault="001366C9" w:rsidP="00231C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1366C9" w:rsidRPr="00231C5E" w:rsidSect="00A7536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032" w:rsidRDefault="00071032" w:rsidP="002346D1">
      <w:r>
        <w:separator/>
      </w:r>
    </w:p>
  </w:endnote>
  <w:endnote w:type="continuationSeparator" w:id="0">
    <w:p w:rsidR="00071032" w:rsidRDefault="00071032" w:rsidP="0023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032" w:rsidRDefault="00071032" w:rsidP="002346D1">
      <w:r>
        <w:separator/>
      </w:r>
    </w:p>
  </w:footnote>
  <w:footnote w:type="continuationSeparator" w:id="0">
    <w:p w:rsidR="00071032" w:rsidRDefault="00071032" w:rsidP="00234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58"/>
  </w:docVars>
  <w:rsids>
    <w:rsidRoot w:val="002346D1"/>
    <w:rsid w:val="00004CB8"/>
    <w:rsid w:val="00015EBD"/>
    <w:rsid w:val="000401CF"/>
    <w:rsid w:val="00040B59"/>
    <w:rsid w:val="0004606F"/>
    <w:rsid w:val="000532D8"/>
    <w:rsid w:val="00071032"/>
    <w:rsid w:val="000902BC"/>
    <w:rsid w:val="000A458A"/>
    <w:rsid w:val="000A68AD"/>
    <w:rsid w:val="000B615B"/>
    <w:rsid w:val="000E7D87"/>
    <w:rsid w:val="000F02B1"/>
    <w:rsid w:val="000F03DD"/>
    <w:rsid w:val="000F47C8"/>
    <w:rsid w:val="00101B3F"/>
    <w:rsid w:val="00117991"/>
    <w:rsid w:val="00121F1B"/>
    <w:rsid w:val="00122EE3"/>
    <w:rsid w:val="001366C9"/>
    <w:rsid w:val="00140D7B"/>
    <w:rsid w:val="001426D7"/>
    <w:rsid w:val="00145E60"/>
    <w:rsid w:val="00146A24"/>
    <w:rsid w:val="0015759E"/>
    <w:rsid w:val="00170FFB"/>
    <w:rsid w:val="00173FF2"/>
    <w:rsid w:val="00181563"/>
    <w:rsid w:val="0018587C"/>
    <w:rsid w:val="001864EE"/>
    <w:rsid w:val="00191ED3"/>
    <w:rsid w:val="001A513F"/>
    <w:rsid w:val="001B719F"/>
    <w:rsid w:val="001C55E0"/>
    <w:rsid w:val="001D3A2A"/>
    <w:rsid w:val="001F1328"/>
    <w:rsid w:val="001F28CB"/>
    <w:rsid w:val="00206AED"/>
    <w:rsid w:val="002300AD"/>
    <w:rsid w:val="00231C5E"/>
    <w:rsid w:val="002346D1"/>
    <w:rsid w:val="00236475"/>
    <w:rsid w:val="002620D8"/>
    <w:rsid w:val="00266BD5"/>
    <w:rsid w:val="00281375"/>
    <w:rsid w:val="002950D2"/>
    <w:rsid w:val="002C4936"/>
    <w:rsid w:val="002D1256"/>
    <w:rsid w:val="002D783F"/>
    <w:rsid w:val="002E5FCD"/>
    <w:rsid w:val="002F0942"/>
    <w:rsid w:val="00300662"/>
    <w:rsid w:val="00300F0E"/>
    <w:rsid w:val="0030648E"/>
    <w:rsid w:val="003259C0"/>
    <w:rsid w:val="0034325A"/>
    <w:rsid w:val="00375070"/>
    <w:rsid w:val="003B4D7C"/>
    <w:rsid w:val="003B52CF"/>
    <w:rsid w:val="003C4A78"/>
    <w:rsid w:val="003F5353"/>
    <w:rsid w:val="0040223B"/>
    <w:rsid w:val="004030EF"/>
    <w:rsid w:val="00407123"/>
    <w:rsid w:val="00413C9C"/>
    <w:rsid w:val="00416202"/>
    <w:rsid w:val="00435DFB"/>
    <w:rsid w:val="004451EE"/>
    <w:rsid w:val="004A6351"/>
    <w:rsid w:val="004A63AC"/>
    <w:rsid w:val="004A7066"/>
    <w:rsid w:val="004C0949"/>
    <w:rsid w:val="004E74A9"/>
    <w:rsid w:val="00500CFF"/>
    <w:rsid w:val="00561328"/>
    <w:rsid w:val="00581493"/>
    <w:rsid w:val="0058426C"/>
    <w:rsid w:val="0059141C"/>
    <w:rsid w:val="00595D94"/>
    <w:rsid w:val="005A5759"/>
    <w:rsid w:val="005A7FF4"/>
    <w:rsid w:val="005B5874"/>
    <w:rsid w:val="005C00F9"/>
    <w:rsid w:val="005C43F5"/>
    <w:rsid w:val="005D6963"/>
    <w:rsid w:val="005E2AAE"/>
    <w:rsid w:val="005E7A48"/>
    <w:rsid w:val="005F0B0E"/>
    <w:rsid w:val="00600F54"/>
    <w:rsid w:val="006109A9"/>
    <w:rsid w:val="00615E18"/>
    <w:rsid w:val="00640D84"/>
    <w:rsid w:val="0064218B"/>
    <w:rsid w:val="006675CB"/>
    <w:rsid w:val="00675F1C"/>
    <w:rsid w:val="00685999"/>
    <w:rsid w:val="00694423"/>
    <w:rsid w:val="006A33C7"/>
    <w:rsid w:val="006D6634"/>
    <w:rsid w:val="006F087B"/>
    <w:rsid w:val="00706A1D"/>
    <w:rsid w:val="00706F75"/>
    <w:rsid w:val="00707476"/>
    <w:rsid w:val="007119BE"/>
    <w:rsid w:val="0071543C"/>
    <w:rsid w:val="00754225"/>
    <w:rsid w:val="00762606"/>
    <w:rsid w:val="00762E89"/>
    <w:rsid w:val="00774B62"/>
    <w:rsid w:val="00781CC1"/>
    <w:rsid w:val="00786580"/>
    <w:rsid w:val="00796355"/>
    <w:rsid w:val="007A45AD"/>
    <w:rsid w:val="007D72B3"/>
    <w:rsid w:val="007E09FD"/>
    <w:rsid w:val="007E5BF4"/>
    <w:rsid w:val="008027C4"/>
    <w:rsid w:val="00826571"/>
    <w:rsid w:val="00844784"/>
    <w:rsid w:val="00846F57"/>
    <w:rsid w:val="008545E1"/>
    <w:rsid w:val="00861F25"/>
    <w:rsid w:val="00870E06"/>
    <w:rsid w:val="0088335D"/>
    <w:rsid w:val="008A3CC5"/>
    <w:rsid w:val="008B3F8D"/>
    <w:rsid w:val="008B6F84"/>
    <w:rsid w:val="008B7881"/>
    <w:rsid w:val="008C1E04"/>
    <w:rsid w:val="008D4898"/>
    <w:rsid w:val="008F2477"/>
    <w:rsid w:val="008F7BF5"/>
    <w:rsid w:val="0093506B"/>
    <w:rsid w:val="00941DE7"/>
    <w:rsid w:val="00954F37"/>
    <w:rsid w:val="00957F30"/>
    <w:rsid w:val="00976299"/>
    <w:rsid w:val="009954FD"/>
    <w:rsid w:val="009A158F"/>
    <w:rsid w:val="009A27B6"/>
    <w:rsid w:val="009A69F9"/>
    <w:rsid w:val="009D2F07"/>
    <w:rsid w:val="009D3E61"/>
    <w:rsid w:val="00A02479"/>
    <w:rsid w:val="00A17327"/>
    <w:rsid w:val="00A2027B"/>
    <w:rsid w:val="00A24466"/>
    <w:rsid w:val="00A30B0B"/>
    <w:rsid w:val="00A41EB9"/>
    <w:rsid w:val="00A444BA"/>
    <w:rsid w:val="00A44C3D"/>
    <w:rsid w:val="00A47032"/>
    <w:rsid w:val="00A60C28"/>
    <w:rsid w:val="00A63624"/>
    <w:rsid w:val="00A7536D"/>
    <w:rsid w:val="00A87A9B"/>
    <w:rsid w:val="00AA2FAA"/>
    <w:rsid w:val="00AC1690"/>
    <w:rsid w:val="00AC503C"/>
    <w:rsid w:val="00AC5593"/>
    <w:rsid w:val="00AD1888"/>
    <w:rsid w:val="00AE55BE"/>
    <w:rsid w:val="00B219F5"/>
    <w:rsid w:val="00B21E9F"/>
    <w:rsid w:val="00B423DE"/>
    <w:rsid w:val="00B43E23"/>
    <w:rsid w:val="00B54D2D"/>
    <w:rsid w:val="00B57F45"/>
    <w:rsid w:val="00B72F1A"/>
    <w:rsid w:val="00BB2542"/>
    <w:rsid w:val="00BE598E"/>
    <w:rsid w:val="00C0289C"/>
    <w:rsid w:val="00C33127"/>
    <w:rsid w:val="00C35AE7"/>
    <w:rsid w:val="00C4077A"/>
    <w:rsid w:val="00C42955"/>
    <w:rsid w:val="00C47CD6"/>
    <w:rsid w:val="00C52B8F"/>
    <w:rsid w:val="00C54090"/>
    <w:rsid w:val="00C545E4"/>
    <w:rsid w:val="00C67567"/>
    <w:rsid w:val="00C82A2E"/>
    <w:rsid w:val="00C93A85"/>
    <w:rsid w:val="00CE1362"/>
    <w:rsid w:val="00D30128"/>
    <w:rsid w:val="00D3111C"/>
    <w:rsid w:val="00D41A45"/>
    <w:rsid w:val="00D46FEA"/>
    <w:rsid w:val="00D50F4C"/>
    <w:rsid w:val="00D65190"/>
    <w:rsid w:val="00D71428"/>
    <w:rsid w:val="00D72B47"/>
    <w:rsid w:val="00D97502"/>
    <w:rsid w:val="00DA455A"/>
    <w:rsid w:val="00DC54C7"/>
    <w:rsid w:val="00DD0ED1"/>
    <w:rsid w:val="00E53CFE"/>
    <w:rsid w:val="00E60FAE"/>
    <w:rsid w:val="00E6225A"/>
    <w:rsid w:val="00E91E06"/>
    <w:rsid w:val="00E97E3A"/>
    <w:rsid w:val="00EB54D6"/>
    <w:rsid w:val="00EE19E7"/>
    <w:rsid w:val="00F10D74"/>
    <w:rsid w:val="00F34259"/>
    <w:rsid w:val="00F61896"/>
    <w:rsid w:val="00F805D3"/>
    <w:rsid w:val="00F81C67"/>
    <w:rsid w:val="00FB7D2B"/>
    <w:rsid w:val="00FD42C1"/>
    <w:rsid w:val="00FD6EA4"/>
    <w:rsid w:val="00FE7EB3"/>
    <w:rsid w:val="00FF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6D1"/>
    <w:rPr>
      <w:sz w:val="18"/>
      <w:szCs w:val="18"/>
    </w:rPr>
  </w:style>
  <w:style w:type="table" w:styleId="TableGrid">
    <w:name w:val="Table Grid"/>
    <w:basedOn w:val="TableNormal"/>
    <w:uiPriority w:val="59"/>
    <w:rsid w:val="002346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unhideWhenUsed/>
    <w:qFormat/>
    <w:rsid w:val="008F7BF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A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A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6D1"/>
    <w:rPr>
      <w:sz w:val="18"/>
      <w:szCs w:val="18"/>
    </w:rPr>
  </w:style>
  <w:style w:type="table" w:styleId="TableGrid">
    <w:name w:val="Table Grid"/>
    <w:basedOn w:val="TableNormal"/>
    <w:uiPriority w:val="59"/>
    <w:rsid w:val="002346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unhideWhenUsed/>
    <w:qFormat/>
    <w:rsid w:val="008F7BF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A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A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659</Characters>
  <Application>Microsoft Office Word</Application>
  <DocSecurity>0</DocSecurity>
  <Lines>5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9797</cp:lastModifiedBy>
  <cp:revision>2</cp:revision>
  <dcterms:created xsi:type="dcterms:W3CDTF">2021-10-13T22:16:00Z</dcterms:created>
  <dcterms:modified xsi:type="dcterms:W3CDTF">2021-10-13T22:16:00Z</dcterms:modified>
</cp:coreProperties>
</file>